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6893" w:rsidRDefault="00A36893" w:rsidP="00A36893"/>
    <w:tbl>
      <w:tblPr>
        <w:tblW w:w="9369" w:type="dxa"/>
        <w:jc w:val="center"/>
        <w:tblLook w:val="00A0"/>
      </w:tblPr>
      <w:tblGrid>
        <w:gridCol w:w="1052"/>
        <w:gridCol w:w="714"/>
        <w:gridCol w:w="713"/>
        <w:gridCol w:w="1079"/>
        <w:gridCol w:w="560"/>
        <w:gridCol w:w="3323"/>
        <w:gridCol w:w="1928"/>
      </w:tblGrid>
      <w:tr w:rsidR="00A36893" w:rsidRPr="00784B67" w:rsidTr="00824B74">
        <w:trPr>
          <w:jc w:val="center"/>
        </w:trPr>
        <w:tc>
          <w:tcPr>
            <w:tcW w:w="9369" w:type="dxa"/>
            <w:gridSpan w:val="7"/>
            <w:tcBorders>
              <w:bottom w:val="single" w:sz="8" w:space="0" w:color="auto"/>
            </w:tcBorders>
            <w:vAlign w:val="center"/>
          </w:tcPr>
          <w:p w:rsidR="00A36893" w:rsidRPr="003A4E72" w:rsidRDefault="00A36893" w:rsidP="00C073DE">
            <w:pPr>
              <w:spacing w:after="6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T</w:t>
            </w:r>
            <w:r w:rsidRPr="003A4E72">
              <w:rPr>
                <w:rFonts w:ascii="Times New Roman" w:hAnsi="Times New Roman"/>
                <w:b/>
                <w:sz w:val="18"/>
                <w:szCs w:val="18"/>
              </w:rPr>
              <w:t xml:space="preserve">able 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S2</w:t>
            </w:r>
            <w:r w:rsidRPr="003A4E72"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="00CE2CB1" w:rsidRPr="00CE2CB1">
              <w:rPr>
                <w:rFonts w:ascii="Times New Roman" w:hAnsi="Times New Roman"/>
                <w:sz w:val="18"/>
                <w:szCs w:val="18"/>
              </w:rPr>
              <w:t xml:space="preserve">List of molecular markers mapped at </w:t>
            </w:r>
            <w:r w:rsidR="00D15349">
              <w:rPr>
                <w:rFonts w:ascii="Times New Roman" w:hAnsi="Times New Roman"/>
                <w:i/>
                <w:sz w:val="18"/>
                <w:szCs w:val="18"/>
              </w:rPr>
              <w:t>rphq16</w:t>
            </w:r>
            <w:r w:rsidRPr="003A4E72">
              <w:rPr>
                <w:rFonts w:ascii="Times New Roman" w:hAnsi="Times New Roman"/>
                <w:sz w:val="18"/>
                <w:szCs w:val="18"/>
              </w:rPr>
              <w:t>.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Name</w:t>
            </w:r>
          </w:p>
        </w:tc>
        <w:tc>
          <w:tcPr>
            <w:tcW w:w="71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Type</w:t>
            </w:r>
          </w:p>
        </w:tc>
        <w:tc>
          <w:tcPr>
            <w:tcW w:w="71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Chrom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10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Restriction enzyme</w:t>
            </w:r>
          </w:p>
        </w:tc>
        <w:tc>
          <w:tcPr>
            <w:tcW w:w="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 xml:space="preserve">Tm </w:t>
            </w:r>
          </w:p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(</w:t>
            </w:r>
            <w:proofErr w:type="spellStart"/>
            <w:r w:rsidRPr="003A4E72">
              <w:rPr>
                <w:rFonts w:ascii="Times New Roman" w:hAnsi="Times New Roman"/>
                <w:sz w:val="16"/>
                <w:szCs w:val="16"/>
                <w:vertAlign w:val="superscript"/>
              </w:rPr>
              <w:t>o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32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Primer sequences (5’-3’)</w:t>
            </w:r>
          </w:p>
        </w:tc>
        <w:tc>
          <w:tcPr>
            <w:tcW w:w="1928" w:type="dxa"/>
            <w:tcBorders>
              <w:top w:val="single" w:sz="8" w:space="0" w:color="auto"/>
              <w:bottom w:val="single" w:sz="8" w:space="0" w:color="auto"/>
            </w:tcBorders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Source</w:t>
            </w:r>
            <w:r>
              <w:rPr>
                <w:rFonts w:ascii="Times New Roman" w:hAnsi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tcBorders>
              <w:top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before="60"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DsT-33</w:t>
            </w:r>
          </w:p>
        </w:tc>
        <w:tc>
          <w:tcPr>
            <w:tcW w:w="714" w:type="dxa"/>
            <w:tcBorders>
              <w:top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before="60"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CAR</w:t>
            </w:r>
          </w:p>
        </w:tc>
        <w:tc>
          <w:tcPr>
            <w:tcW w:w="713" w:type="dxa"/>
            <w:tcBorders>
              <w:top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before="60"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tcBorders>
              <w:top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before="60"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tcBorders>
              <w:top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before="60"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3323" w:type="dxa"/>
            <w:tcBorders>
              <w:top w:val="single" w:sz="8" w:space="0" w:color="auto"/>
            </w:tcBorders>
          </w:tcPr>
          <w:p w:rsidR="00A36893" w:rsidRPr="003A4E72" w:rsidRDefault="00A36893" w:rsidP="00824B74">
            <w:pPr>
              <w:spacing w:before="60"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CACACATATTATCATGAAAAAGAGC</w:t>
            </w:r>
          </w:p>
        </w:tc>
        <w:tc>
          <w:tcPr>
            <w:tcW w:w="1928" w:type="dxa"/>
            <w:tcBorders>
              <w:top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before="60"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BarleyWorld.org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ACCCCAAATGAGTTTCGATG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GBS0408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Mse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ATGCCACCCCTTATGAATCCT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tein et al. 2007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TTGCCCGTTGAAAAGTCCA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GBS0576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BspL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TCCGGGCACAAGAACCTC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tein et al. 2007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GCTGGGCATCATCCTCAA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GMS002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SR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tabs>
                <w:tab w:val="left" w:pos="2460"/>
              </w:tabs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CGACAACATGCTATGAAGC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Struss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Plieske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(1998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TGCAGCAAATACCCATGTG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MWG2193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Alu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AAACCCTTGAGGTCAGTTGC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Graner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et al. (1991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TCAGCTCTAAGATGCAGCACG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MWG2249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Dde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GCATGTGAGGGAAGCAATGG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Graner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et al. (1991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TGGAGAAGAACGTGTGGGTCG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csnp03275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BglI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AACGGCCAGGCTATAACCATCACA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Rostoks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et al. (2005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GGCGGCTTCATCAATTTCACTAA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csnp03683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HpyCHY4IV</w:t>
            </w: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AACGGCGCCACCTTCTACT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Rostoks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et al. (2005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ACATACCCCACTGCCATGC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WBE310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CAR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GCGCTTTTGGTTTTCCTGA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Potokina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et al. (2008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GGCCTGGTATAATTAAGAGTGTG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WBE311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CAR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CAGAAAGGCGAGGAAGG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Potokina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et al. (2008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TCGGATTATTGCACACCAGAAAAC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WBE312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Mse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TGTGCCGTGTTATAATGGGGAATG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Potokina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et al. (2008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tabs>
                <w:tab w:val="left" w:pos="480"/>
              </w:tabs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ACAAAATCGGGCCTGCTTATCTT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WBE313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Mwo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TGCCGAGTCGCCTAACCATA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Potokina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et al. (2008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TCAACAACTACCTGCCAAATACCA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WBE314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Sph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CAGGGAATTACCAGGGAGACA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Potokina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et al. (2008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TGAAGCCGACAACAAAAACAGG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WBE315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Hinf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CCCCTTCGCCGGCTTCTCAACC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Potokina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et al. (2008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ATTCACAAAGCGCCGGCACACCAG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WBE317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Acy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ATCCCAGCCGACAGCATCC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 xml:space="preserve">Rice </w:t>
            </w: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synteny</w:t>
            </w:r>
            <w:proofErr w:type="spellEnd"/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tabs>
                <w:tab w:val="left" w:pos="2070"/>
              </w:tabs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AGAGCAGGCACCCGCATAG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WBE318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Hin1II</w:t>
            </w: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ACGGTGGTGGTGGTGGTCA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 xml:space="preserve">Rice </w:t>
            </w: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synteny</w:t>
            </w:r>
            <w:proofErr w:type="spellEnd"/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CCCGCAGCGTCTCGTAG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WBE319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Hha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ATGGGTAGGCTTAAGCAGAAACT</w:t>
            </w:r>
          </w:p>
        </w:tc>
        <w:tc>
          <w:tcPr>
            <w:tcW w:w="1928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 xml:space="preserve">Rice </w:t>
            </w: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synteny</w:t>
            </w:r>
            <w:proofErr w:type="spellEnd"/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AACGCGCCTAACACAAACTCCTAC</w:t>
            </w:r>
          </w:p>
        </w:tc>
        <w:tc>
          <w:tcPr>
            <w:tcW w:w="1928" w:type="dxa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WBE320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Mse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CCCCGGCTGGTGTGGA</w:t>
            </w:r>
          </w:p>
        </w:tc>
        <w:tc>
          <w:tcPr>
            <w:tcW w:w="1928" w:type="dxa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Potokina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et al. (2008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AGCTGTGGCGTGATGTATTTGTA</w:t>
            </w:r>
          </w:p>
        </w:tc>
        <w:tc>
          <w:tcPr>
            <w:tcW w:w="1928" w:type="dxa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ABC622</w:t>
            </w:r>
            <w:r w:rsidRPr="00C21B67">
              <w:rPr>
                <w:rFonts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14" w:type="dxa"/>
            <w:vAlign w:val="center"/>
          </w:tcPr>
          <w:p w:rsidR="00A36893" w:rsidRPr="003A4E72" w:rsidRDefault="00C073DE" w:rsidP="00C073D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</w:t>
            </w:r>
            <w:r>
              <w:rPr>
                <w:rFonts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Alu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AGGGAAGGGCTGCAAACTGTA</w:t>
            </w:r>
          </w:p>
        </w:tc>
        <w:tc>
          <w:tcPr>
            <w:tcW w:w="1928" w:type="dxa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Rostoks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et al. (2005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ACCAACTGATCGCTGCCTGTGTAT</w:t>
            </w:r>
          </w:p>
        </w:tc>
        <w:tc>
          <w:tcPr>
            <w:tcW w:w="1928" w:type="dxa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ABG390</w:t>
            </w:r>
            <w:r w:rsidRPr="00C21B67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14" w:type="dxa"/>
            <w:vAlign w:val="center"/>
          </w:tcPr>
          <w:p w:rsidR="00A36893" w:rsidRPr="003A4E72" w:rsidRDefault="00C073DE" w:rsidP="00C073D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</w:t>
            </w:r>
            <w:r>
              <w:rPr>
                <w:rFonts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Alu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TGTTCCCAGCATTTGAACAG</w:t>
            </w:r>
          </w:p>
        </w:tc>
        <w:tc>
          <w:tcPr>
            <w:tcW w:w="1928" w:type="dxa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Rostoks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et al. (2005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GGCAATCCTAATTTTTGGA</w:t>
            </w:r>
          </w:p>
        </w:tc>
        <w:tc>
          <w:tcPr>
            <w:tcW w:w="1928" w:type="dxa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ABG391</w:t>
            </w:r>
            <w:r w:rsidRPr="00C21B67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14" w:type="dxa"/>
            <w:vAlign w:val="center"/>
          </w:tcPr>
          <w:p w:rsidR="00A36893" w:rsidRPr="003A4E72" w:rsidRDefault="00C073DE" w:rsidP="00C073D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Alu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CAAGTGCACTGCTGTACAA</w:t>
            </w:r>
          </w:p>
        </w:tc>
        <w:tc>
          <w:tcPr>
            <w:tcW w:w="1928" w:type="dxa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Rostoks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et al. (2005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TGTTCTCGTACCATGACTTC</w:t>
            </w:r>
          </w:p>
        </w:tc>
        <w:tc>
          <w:tcPr>
            <w:tcW w:w="1928" w:type="dxa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MWG650</w:t>
            </w:r>
            <w:r w:rsidRPr="00C21B67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14" w:type="dxa"/>
            <w:vAlign w:val="center"/>
          </w:tcPr>
          <w:p w:rsidR="00A36893" w:rsidRPr="003A4E72" w:rsidRDefault="00C073DE" w:rsidP="00C073DE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</w:t>
            </w:r>
            <w:r>
              <w:rPr>
                <w:rFonts w:ascii="Times New Roman" w:hAnsi="Times New Roman"/>
                <w:sz w:val="16"/>
                <w:szCs w:val="16"/>
              </w:rPr>
              <w:t>S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Hin1II</w:t>
            </w: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ATGCCTGGGTACAAAAATCAAATG</w:t>
            </w:r>
          </w:p>
        </w:tc>
        <w:tc>
          <w:tcPr>
            <w:tcW w:w="1928" w:type="dxa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tein et al. 2007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TCACCCAGCCTACCAAAATAACAG</w:t>
            </w:r>
          </w:p>
        </w:tc>
        <w:tc>
          <w:tcPr>
            <w:tcW w:w="1928" w:type="dxa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GMS001</w:t>
            </w:r>
            <w:r w:rsidRPr="00C21B67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SR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TGACCCTTTGCTTAACATGC</w:t>
            </w:r>
          </w:p>
        </w:tc>
        <w:tc>
          <w:tcPr>
            <w:tcW w:w="1928" w:type="dxa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Struss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and </w:t>
            </w: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Plieske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(1998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TCAGCGTGACAAACAATAAAGG</w:t>
            </w:r>
          </w:p>
        </w:tc>
        <w:tc>
          <w:tcPr>
            <w:tcW w:w="1928" w:type="dxa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csnp00635</w:t>
            </w:r>
            <w:r w:rsidRPr="00C21B67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CAPS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HinfI</w:t>
            </w:r>
            <w:proofErr w:type="spellEnd"/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TGAGCAGCCGTGTCAGCTTC</w:t>
            </w:r>
          </w:p>
        </w:tc>
        <w:tc>
          <w:tcPr>
            <w:tcW w:w="1928" w:type="dxa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Rostoks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et al. (2005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AAACATTGGATTGGGCACGC</w:t>
            </w:r>
          </w:p>
        </w:tc>
        <w:tc>
          <w:tcPr>
            <w:tcW w:w="1928" w:type="dxa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csnp07825</w:t>
            </w:r>
            <w:r w:rsidRPr="00C21B67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CAR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GCGCGGCGGACTGACAAG</w:t>
            </w:r>
          </w:p>
        </w:tc>
        <w:tc>
          <w:tcPr>
            <w:tcW w:w="1928" w:type="dxa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A4E72">
              <w:rPr>
                <w:rFonts w:ascii="Times New Roman" w:hAnsi="Times New Roman"/>
                <w:sz w:val="16"/>
                <w:szCs w:val="16"/>
              </w:rPr>
              <w:t>Rostoks</w:t>
            </w:r>
            <w:proofErr w:type="spellEnd"/>
            <w:r w:rsidRPr="003A4E72">
              <w:rPr>
                <w:rFonts w:ascii="Times New Roman" w:hAnsi="Times New Roman"/>
                <w:sz w:val="16"/>
                <w:szCs w:val="16"/>
              </w:rPr>
              <w:t xml:space="preserve"> et al. (2005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TGGTGCTGCGACGAGGAGACG</w:t>
            </w:r>
          </w:p>
        </w:tc>
        <w:tc>
          <w:tcPr>
            <w:tcW w:w="1928" w:type="dxa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cssr03907</w:t>
            </w:r>
            <w:r w:rsidRPr="00C21B67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SR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TCCCATCACACCATCTGTC</w:t>
            </w:r>
          </w:p>
        </w:tc>
        <w:tc>
          <w:tcPr>
            <w:tcW w:w="1928" w:type="dxa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Ramsay et al. (2004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GACATGGTTCCCTTCTTCTTC</w:t>
            </w:r>
          </w:p>
        </w:tc>
        <w:tc>
          <w:tcPr>
            <w:tcW w:w="1928" w:type="dxa"/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cssr09041</w:t>
            </w:r>
            <w:r w:rsidRPr="00C21B67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14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SSR</w:t>
            </w:r>
          </w:p>
        </w:tc>
        <w:tc>
          <w:tcPr>
            <w:tcW w:w="713" w:type="dxa"/>
            <w:vAlign w:val="center"/>
          </w:tcPr>
          <w:p w:rsidR="00A36893" w:rsidRPr="003A4E72" w:rsidRDefault="00A36893" w:rsidP="00824B74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5H</w:t>
            </w:r>
          </w:p>
        </w:tc>
        <w:tc>
          <w:tcPr>
            <w:tcW w:w="1079" w:type="dxa"/>
          </w:tcPr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</w:tcPr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</w:tcPr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F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CATGTCAGTGGGGTTCTAGC</w:t>
            </w:r>
          </w:p>
        </w:tc>
        <w:tc>
          <w:tcPr>
            <w:tcW w:w="1928" w:type="dxa"/>
          </w:tcPr>
          <w:p w:rsidR="00A36893" w:rsidRPr="003A4E72" w:rsidRDefault="00A36893" w:rsidP="00824B74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sz w:val="16"/>
                <w:szCs w:val="16"/>
              </w:rPr>
              <w:t>Ramsay et al. (2004)</w:t>
            </w:r>
          </w:p>
        </w:tc>
      </w:tr>
      <w:tr w:rsidR="00A36893" w:rsidRPr="00784B67" w:rsidTr="00824B74">
        <w:trPr>
          <w:jc w:val="center"/>
        </w:trPr>
        <w:tc>
          <w:tcPr>
            <w:tcW w:w="1052" w:type="dxa"/>
            <w:tcBorders>
              <w:bottom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4" w:type="dxa"/>
            <w:tcBorders>
              <w:bottom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13" w:type="dxa"/>
            <w:tcBorders>
              <w:bottom w:val="single" w:sz="8" w:space="0" w:color="auto"/>
            </w:tcBorders>
            <w:vAlign w:val="center"/>
          </w:tcPr>
          <w:p w:rsidR="00A36893" w:rsidRPr="003A4E72" w:rsidRDefault="00A36893" w:rsidP="00824B74">
            <w:pPr>
              <w:spacing w:after="6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079" w:type="dxa"/>
            <w:tcBorders>
              <w:bottom w:val="single" w:sz="8" w:space="0" w:color="auto"/>
            </w:tcBorders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60" w:type="dxa"/>
            <w:tcBorders>
              <w:bottom w:val="single" w:sz="8" w:space="0" w:color="auto"/>
            </w:tcBorders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3323" w:type="dxa"/>
            <w:tcBorders>
              <w:bottom w:val="single" w:sz="8" w:space="0" w:color="auto"/>
            </w:tcBorders>
          </w:tcPr>
          <w:p w:rsidR="00A36893" w:rsidRPr="003A4E72" w:rsidRDefault="00A36893" w:rsidP="00824B74">
            <w:pPr>
              <w:spacing w:after="6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A4E72">
              <w:rPr>
                <w:rFonts w:ascii="Times New Roman" w:hAnsi="Times New Roman"/>
                <w:i/>
                <w:sz w:val="16"/>
                <w:szCs w:val="16"/>
              </w:rPr>
              <w:t xml:space="preserve">R: </w:t>
            </w:r>
            <w:r w:rsidRPr="003A4E72">
              <w:rPr>
                <w:rFonts w:ascii="Times New Roman" w:hAnsi="Times New Roman"/>
                <w:sz w:val="16"/>
                <w:szCs w:val="16"/>
              </w:rPr>
              <w:t>TCTACTTGGACCTGCTGACC</w:t>
            </w:r>
          </w:p>
        </w:tc>
        <w:tc>
          <w:tcPr>
            <w:tcW w:w="1928" w:type="dxa"/>
            <w:tcBorders>
              <w:bottom w:val="single" w:sz="8" w:space="0" w:color="auto"/>
            </w:tcBorders>
          </w:tcPr>
          <w:p w:rsidR="00A36893" w:rsidRPr="003A4E72" w:rsidRDefault="00A36893" w:rsidP="00824B74">
            <w:pPr>
              <w:spacing w:after="6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A36893" w:rsidRPr="00784B67" w:rsidTr="00824B74">
        <w:trPr>
          <w:trHeight w:val="98"/>
          <w:jc w:val="center"/>
        </w:trPr>
        <w:tc>
          <w:tcPr>
            <w:tcW w:w="9369" w:type="dxa"/>
            <w:gridSpan w:val="7"/>
            <w:tcBorders>
              <w:top w:val="single" w:sz="8" w:space="0" w:color="auto"/>
            </w:tcBorders>
          </w:tcPr>
          <w:p w:rsidR="00A36893" w:rsidRPr="003A4E72" w:rsidRDefault="00A36893" w:rsidP="00824B74">
            <w:pPr>
              <w:spacing w:before="60" w:after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21B67">
              <w:rPr>
                <w:rFonts w:ascii="Times New Roman" w:hAnsi="Times New Roman"/>
                <w:sz w:val="18"/>
                <w:szCs w:val="18"/>
                <w:vertAlign w:val="superscript"/>
              </w:rPr>
              <w:lastRenderedPageBreak/>
              <w:t>a</w:t>
            </w:r>
            <w:proofErr w:type="spellEnd"/>
            <w:r w:rsidRPr="003A4E72">
              <w:rPr>
                <w:rFonts w:ascii="Times New Roman" w:hAnsi="Times New Roman"/>
                <w:sz w:val="18"/>
                <w:szCs w:val="18"/>
              </w:rPr>
              <w:t xml:space="preserve"> The markers which were mapped near but outside the flanked QTL interval</w:t>
            </w:r>
          </w:p>
          <w:p w:rsidR="00A36893" w:rsidRPr="003A4E72" w:rsidRDefault="00A36893" w:rsidP="00824B74">
            <w:pPr>
              <w:spacing w:after="0" w:line="240" w:lineRule="auto"/>
              <w:jc w:val="both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b</w:t>
            </w:r>
            <w:proofErr w:type="gramEnd"/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3A4E72">
              <w:rPr>
                <w:rFonts w:ascii="Times New Roman" w:hAnsi="Times New Roman"/>
                <w:sz w:val="18"/>
                <w:szCs w:val="18"/>
              </w:rPr>
              <w:t>The references for CAPS and SCAR markers give the origin of the sequences obtained for marker development.</w:t>
            </w:r>
          </w:p>
        </w:tc>
      </w:tr>
    </w:tbl>
    <w:p w:rsidR="00A36893" w:rsidRPr="004224E5" w:rsidRDefault="00A36893" w:rsidP="0015341F">
      <w:pPr>
        <w:rPr>
          <w:rFonts w:ascii="Times New Roman" w:hAnsi="Times New Roman"/>
          <w:sz w:val="18"/>
          <w:szCs w:val="18"/>
        </w:rPr>
      </w:pPr>
    </w:p>
    <w:sectPr w:rsidR="00A36893" w:rsidRPr="004224E5" w:rsidSect="00A75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RSTELITEBOOK_1">
    <w15:presenceInfo w15:providerId="None" w15:userId="FRSTELITEBOOK_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hyphenationZone w:val="425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DewNDe0MDE3tjAyNbdU0lEKTi0uzszPAykwqQUAdjXepiwAAAA="/>
    <w:docVar w:name="Total_Editing_Time" w:val="3"/>
  </w:docVars>
  <w:rsids>
    <w:rsidRoot w:val="00656779"/>
    <w:rsid w:val="00084641"/>
    <w:rsid w:val="0009437C"/>
    <w:rsid w:val="000B536F"/>
    <w:rsid w:val="0015341F"/>
    <w:rsid w:val="001554FE"/>
    <w:rsid w:val="001C2300"/>
    <w:rsid w:val="002F5D4A"/>
    <w:rsid w:val="00356947"/>
    <w:rsid w:val="003A2C99"/>
    <w:rsid w:val="003B78A3"/>
    <w:rsid w:val="003D17D3"/>
    <w:rsid w:val="003E289A"/>
    <w:rsid w:val="004224E5"/>
    <w:rsid w:val="0042599B"/>
    <w:rsid w:val="00445383"/>
    <w:rsid w:val="00483F06"/>
    <w:rsid w:val="005352FD"/>
    <w:rsid w:val="00600E26"/>
    <w:rsid w:val="006122B5"/>
    <w:rsid w:val="00656779"/>
    <w:rsid w:val="006670BF"/>
    <w:rsid w:val="00680D91"/>
    <w:rsid w:val="006836D7"/>
    <w:rsid w:val="006F50E5"/>
    <w:rsid w:val="007071FA"/>
    <w:rsid w:val="00755B7F"/>
    <w:rsid w:val="00805322"/>
    <w:rsid w:val="00824158"/>
    <w:rsid w:val="00824B74"/>
    <w:rsid w:val="009243E4"/>
    <w:rsid w:val="00A07481"/>
    <w:rsid w:val="00A36893"/>
    <w:rsid w:val="00A75E8C"/>
    <w:rsid w:val="00AC4032"/>
    <w:rsid w:val="00AE7902"/>
    <w:rsid w:val="00B43B48"/>
    <w:rsid w:val="00BD45EE"/>
    <w:rsid w:val="00C073DE"/>
    <w:rsid w:val="00C24CA7"/>
    <w:rsid w:val="00C438E0"/>
    <w:rsid w:val="00C97C77"/>
    <w:rsid w:val="00CB39CD"/>
    <w:rsid w:val="00CE2CB1"/>
    <w:rsid w:val="00D15349"/>
    <w:rsid w:val="00D61E7F"/>
    <w:rsid w:val="00DA2CFE"/>
    <w:rsid w:val="00DB74AC"/>
    <w:rsid w:val="00DE483F"/>
    <w:rsid w:val="00E24E22"/>
    <w:rsid w:val="00ED482C"/>
    <w:rsid w:val="00F71B68"/>
    <w:rsid w:val="00FA4AF4"/>
    <w:rsid w:val="00FB0A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677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24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4E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073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73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73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73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73D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073D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77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567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224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24E5"/>
    <w:rPr>
      <w:rFonts w:ascii="Tahoma" w:hAnsi="Tahoma" w:cs="Tahoma"/>
      <w:sz w:val="16"/>
      <w:szCs w:val="16"/>
    </w:rPr>
  </w:style>
  <w:style w:type="character" w:styleId="Marquedecommentaire">
    <w:name w:val="annotation reference"/>
    <w:basedOn w:val="Policepardfaut"/>
    <w:uiPriority w:val="99"/>
    <w:semiHidden/>
    <w:unhideWhenUsed/>
    <w:rsid w:val="00C073D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073D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073D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073D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073DE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C073DE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11" Type="http://schemas.microsoft.com/office/2011/relationships/people" Target="people.xml"/><Relationship Id="rId5" Type="http://schemas.openxmlformats.org/officeDocument/2006/relationships/theme" Target="theme/theme1.xml"/><Relationship Id="rId10" Type="http://schemas.microsoft.com/office/2007/relationships/stylesWithEffects" Target="stylesWithEffects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5</Words>
  <Characters>2610</Characters>
  <Application>Microsoft Office Word</Application>
  <DocSecurity>0</DocSecurity>
  <Lines>42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dy</dc:creator>
  <cp:lastModifiedBy>RVALARCIO</cp:lastModifiedBy>
  <cp:revision>2</cp:revision>
  <dcterms:created xsi:type="dcterms:W3CDTF">2017-01-23T12:06:00Z</dcterms:created>
  <dcterms:modified xsi:type="dcterms:W3CDTF">2017-01-23T12:06:00Z</dcterms:modified>
</cp:coreProperties>
</file>